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BF017" w14:textId="3A5D1455" w:rsidR="00012136" w:rsidRPr="00012136" w:rsidRDefault="00012136" w:rsidP="00012136">
      <w:pPr>
        <w:rPr>
          <w:rFonts w:ascii="Times New Roman" w:hAnsi="Times New Roman" w:cs="Times New Roman"/>
          <w:b/>
          <w:sz w:val="28"/>
          <w:szCs w:val="28"/>
        </w:rPr>
      </w:pPr>
      <w:r w:rsidRPr="00012136">
        <w:rPr>
          <w:rFonts w:ascii="Times New Roman" w:hAnsi="Times New Roman" w:cs="Times New Roman"/>
          <w:b/>
          <w:sz w:val="28"/>
          <w:szCs w:val="28"/>
        </w:rPr>
        <w:t xml:space="preserve">Table S6. The protein sequences of LPP gene family in A. thaliana, B. oleracea, B. </w:t>
      </w:r>
      <w:proofErr w:type="spellStart"/>
      <w:proofErr w:type="gramStart"/>
      <w:r w:rsidRPr="00012136">
        <w:rPr>
          <w:rFonts w:ascii="Times New Roman" w:hAnsi="Times New Roman" w:cs="Times New Roman"/>
          <w:b/>
          <w:sz w:val="28"/>
          <w:szCs w:val="28"/>
        </w:rPr>
        <w:t>rapa</w:t>
      </w:r>
      <w:proofErr w:type="spellEnd"/>
      <w:r w:rsidRPr="00012136">
        <w:rPr>
          <w:rFonts w:ascii="Times New Roman" w:hAnsi="Times New Roman" w:cs="Times New Roman"/>
          <w:b/>
          <w:sz w:val="28"/>
          <w:szCs w:val="28"/>
        </w:rPr>
        <w:t xml:space="preserve"> ,</w:t>
      </w:r>
      <w:proofErr w:type="gramEnd"/>
      <w:r w:rsidRPr="00012136">
        <w:rPr>
          <w:rFonts w:ascii="Times New Roman" w:hAnsi="Times New Roman" w:cs="Times New Roman"/>
          <w:b/>
          <w:sz w:val="28"/>
          <w:szCs w:val="28"/>
        </w:rPr>
        <w:t xml:space="preserve">B. </w:t>
      </w:r>
      <w:proofErr w:type="spellStart"/>
      <w:r w:rsidRPr="00012136">
        <w:rPr>
          <w:rFonts w:ascii="Times New Roman" w:hAnsi="Times New Roman" w:cs="Times New Roman"/>
          <w:b/>
          <w:sz w:val="28"/>
          <w:szCs w:val="28"/>
        </w:rPr>
        <w:t>napus</w:t>
      </w:r>
      <w:proofErr w:type="spellEnd"/>
      <w:r w:rsidRPr="00012136">
        <w:rPr>
          <w:rFonts w:ascii="Times New Roman" w:hAnsi="Times New Roman" w:cs="Times New Roman"/>
          <w:b/>
          <w:sz w:val="28"/>
          <w:szCs w:val="28"/>
        </w:rPr>
        <w:t xml:space="preserve"> and kiwifruit</w:t>
      </w:r>
    </w:p>
    <w:p w14:paraId="6FB3D413" w14:textId="77777777" w:rsidR="00012136" w:rsidRPr="00012136" w:rsidRDefault="00012136" w:rsidP="00012136">
      <w:pPr>
        <w:rPr>
          <w:rFonts w:ascii="Times New Roman" w:hAnsi="Times New Roman" w:cs="Times New Roman"/>
        </w:rPr>
      </w:pPr>
    </w:p>
    <w:p w14:paraId="64501D6B" w14:textId="34F680B1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AtLPP4</w:t>
      </w:r>
    </w:p>
    <w:p w14:paraId="708588B4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AKIMLGSHSVKSHGWKVAREHLCDWLILVVLGLIDIVLNVIEPFHRYIGPDMLTDLTFP</w:t>
      </w:r>
    </w:p>
    <w:p w14:paraId="4DDA64BD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FYEDTIPMWAVPIICILVPICIFIVYYYYRRDVYDLHHAILGIGFSCLVTGVTTDSIKDA</w:t>
      </w:r>
    </w:p>
    <w:p w14:paraId="4E579089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VGRPRPNFFYRCFPNGKPKFHPDTKDVVCHGVKKIIKEGYKSFPSGHTSWSFAGLTFLAW</w:t>
      </w:r>
    </w:p>
    <w:p w14:paraId="1050A480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YLSGKIKVFDRRGHVAKLCLVFLPILISILIGISRVDDYWHHWTDVFAGAIIGIFVASFS</w:t>
      </w:r>
    </w:p>
    <w:p w14:paraId="00C375FB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YLHFFPYPYDENGWAPHAYFRMLAERSTGRATTMTRTGSRGMLGNDVEPGNSASSPHDRH</w:t>
      </w:r>
    </w:p>
    <w:p w14:paraId="6591C97D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RESTDSDF</w:t>
      </w:r>
      <w:bookmarkStart w:id="0" w:name="_GoBack"/>
      <w:bookmarkEnd w:id="0"/>
    </w:p>
    <w:p w14:paraId="24EBC02B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AtLPP3</w:t>
      </w:r>
    </w:p>
    <w:p w14:paraId="0337E4F3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ARFSFPCFPNFGGFNQAVTNRGPEISETADNWVSPSDIPLIEPNSKEHRMREAQLGGHT</w:t>
      </w:r>
    </w:p>
    <w:p w14:paraId="12570204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LRSHGMTVARTHMHDWIILVLLVILECVLLIIHPFYRFVGKDMMTDLSYPLKSNTVPIWS</w:t>
      </w:r>
    </w:p>
    <w:p w14:paraId="2EF50EBA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VPVYAMLLPLVIFIFIYFRRRDVYDLHHAVLGLLYSVLVTAVLTDAIKNAVGRPRPDFFW</w:t>
      </w:r>
    </w:p>
    <w:p w14:paraId="0A42B3B1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RCFPDGKALYDSLGDVICHGDKSVIREGHKSFPSGHTSWSFSGLGFLSLYLSGKIQAFDG</w:t>
      </w:r>
    </w:p>
    <w:p w14:paraId="3BF430AB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KGHVAKLCIVILPLLFAALVGISRVDDYWHHWQDVFAGGLLGLAISTICYLQFFPPPYHT</w:t>
      </w:r>
    </w:p>
    <w:p w14:paraId="21FBDFC6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EGWGPYAYFQVLEAARVQGAANGAVQQPPPQVNNGEEEDGGFMGLHLVDNPTMRREEDVE</w:t>
      </w:r>
    </w:p>
    <w:p w14:paraId="56C465A0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TGRG</w:t>
      </w:r>
    </w:p>
    <w:p w14:paraId="477B9BE4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AtLPP2</w:t>
      </w:r>
    </w:p>
    <w:p w14:paraId="6C1861D4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PEIHLGAHTIRSHGVTVARFHMHDWLILLLLIVIEIVLNVIEPFHRFVGEDMLTDLRYP</w:t>
      </w:r>
    </w:p>
    <w:p w14:paraId="7E6DE059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LQDNTIPFWAVPLIAVVLPFAVICVYYFIRNDVYDLHHAILGLLFSVLITGVITDAIKDA</w:t>
      </w:r>
    </w:p>
    <w:p w14:paraId="5844AA8B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VGRPRPDFFWRCFPDGIGIFHNVTKNVLCTGAKDVVKEGHKSFPSGHTSWSFAGLGFLSL</w:t>
      </w:r>
    </w:p>
    <w:p w14:paraId="5D4F8C3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YLSGKIRVFDQRGHVAKLCIVILPLLVAALVGVSRVDDYWHHWQDVFGGAIIGLTVATFC</w:t>
      </w:r>
    </w:p>
    <w:p w14:paraId="4FC2B4CE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YLQFFPPPYDPDGWGPHAYFQMLADSRNDVQDSAGMNHLSVRQTELESVR</w:t>
      </w:r>
    </w:p>
    <w:p w14:paraId="7B9F1DB8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AtLPP1</w:t>
      </w:r>
    </w:p>
    <w:p w14:paraId="224428B6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TIGSFFSSLLFWRNSQDQEAQRGRMQEIDLSVHTIKSHGGRVASKHKHDWIILVILIAI</w:t>
      </w:r>
    </w:p>
    <w:p w14:paraId="2BDA942D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EIGLNLISPFYRYVGKDMMTDLKYPFKDNTVPIWSVPVYAVLLPIIVFVCFYLKRTCVYD</w:t>
      </w:r>
    </w:p>
    <w:p w14:paraId="7B7355D1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LHHSILGLLFAVLITGVITDSIKVATGRPRPNFYWRCFPDGKELYDALGGVVCHGKAAEV</w:t>
      </w:r>
    </w:p>
    <w:p w14:paraId="12B01A1B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KEGHKSFPSGHTSWSFAGLTFLSLYLSGKIKAFNNEGHVAKLCLVIFPLLAACLVGISRV</w:t>
      </w:r>
    </w:p>
    <w:p w14:paraId="08E635EF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DDYWHHWQDVFAGALIGTLVAAFCYRQFYPNPYHEEGWGPYAYFKAAQERGVPVTSSQNG</w:t>
      </w:r>
    </w:p>
    <w:p w14:paraId="02AFC72D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DALRAMSLQMDSTSLENMESGTSTAPR</w:t>
      </w:r>
    </w:p>
    <w:p w14:paraId="2C78C96A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AcLPP1A</w:t>
      </w:r>
    </w:p>
    <w:p w14:paraId="30D3A69A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AWRNMLSFCSFPNFWRNFQGRVSEVELGAHTVKSHGTTVARNHMHDWLILLLLGVIEII</w:t>
      </w:r>
    </w:p>
    <w:p w14:paraId="42AB2A2D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LYIIHPFYRYVGEHMMTDLKYPLKDNTVPVWAVPMYAVLLPIVIFVLFYFRRRDVYDLHH</w:t>
      </w:r>
    </w:p>
    <w:p w14:paraId="3B7DDE1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SILGLLFAVLITGVLTDAIKNAVGRPRPDFFWRCFPDGIDNYDKWGNVICHGKDSVIKEG</w:t>
      </w:r>
    </w:p>
    <w:p w14:paraId="66BDAE62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HKSFPSGHASWSFAGLGFLSLYLSGKIKAFDRRGHVAKLCIVLLPLLVASLVAISRVDDY</w:t>
      </w:r>
    </w:p>
    <w:p w14:paraId="15D7CEE1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WHHWQDVFAGGLLGLVVSTFCYLQFFPPPYQNEGWGPYAYFRALEESHANSHLGHPVGES</w:t>
      </w:r>
    </w:p>
    <w:p w14:paraId="13284916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NVQFTEAQVVNQQTDRDNHGLISGAVRNSSSMDDLESGRR</w:t>
      </w:r>
    </w:p>
    <w:p w14:paraId="0B887F14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lastRenderedPageBreak/>
        <w:t xml:space="preserve">&gt;AcLPP2A </w:t>
      </w:r>
    </w:p>
    <w:p w14:paraId="0E7FCA9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PDIQIAHTIRSHGAQVVRAHMHDWLILLLLVVVEVILNLIEPFHRFVGEEMLTDLKYPM</w:t>
      </w:r>
    </w:p>
    <w:p w14:paraId="578B5EF7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KGNTVPFWAVPVIAILVPLVVILVYYFIRWDVYDFHQAILGLLFSVLITGVITDAIKDAV</w:t>
      </w:r>
    </w:p>
    <w:p w14:paraId="18C70359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GRPRPDFFWRCFPNGKGVFNNVTTNVVCTGKKSDIMEGHKSFPSGHTSWSFAGLGFLSWY</w:t>
      </w:r>
    </w:p>
    <w:p w14:paraId="25D82A1A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LSGKIRAFDRRGHVSKLCIILLPLLVAALVGVSRVDDYWHHWQDVFAGGFLGLTVASFCY</w:t>
      </w:r>
    </w:p>
    <w:p w14:paraId="70D3E6D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LQFFPPPYDIDGWAPHSYFQMLAESQHGNQTLSSRINHLVTPPTERENVYIQSHQGMAMS</w:t>
      </w:r>
    </w:p>
    <w:p w14:paraId="0C4B6CD9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DINTWDTSPILNEMERGQICRL</w:t>
      </w:r>
    </w:p>
    <w:p w14:paraId="449B70DC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AcLPP1B</w:t>
      </w:r>
    </w:p>
    <w:p w14:paraId="1A459253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AWKNMICSCSFLNFRSIFQGGRMSVEELDAHTIRSHGATVARKHMHDWLILLLLVVIEI</w:t>
      </w:r>
    </w:p>
    <w:p w14:paraId="7A0B2AED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ILNIIHPFYRFVGEHMMTDLKYPMKDNTVPVWAVPMYAVLLPVVVFLFFYFRRRCVYDLH</w:t>
      </w:r>
    </w:p>
    <w:p w14:paraId="197ACFD2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HAILGLLFAVLITGVLTDSIKNAVGRPRPDFFWRCFPDGVDSYDKWGNVVCHGEDSVIKE</w:t>
      </w:r>
    </w:p>
    <w:p w14:paraId="1783595F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GHKSFPSGHTSWSFAGLGFLSLYLSGKIKAFDRKGHVAKLCIVFLPLLVASLVGISRVDD</w:t>
      </w:r>
    </w:p>
    <w:p w14:paraId="25086030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YWHHWQDVFAGGLLGLFVATFCYLQFFPPPYHTDGWGPYEYFSVQEQSRLNPHLSHPANG</w:t>
      </w:r>
    </w:p>
    <w:p w14:paraId="4D5EE0A3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SNAQAQEAQALNQETGRHTSSMDDIESGRK</w:t>
      </w:r>
    </w:p>
    <w:p w14:paraId="4BDCA6D4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 xml:space="preserve">&gt;AcLPP4A </w:t>
      </w:r>
    </w:p>
    <w:p w14:paraId="6AF8F62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LAKMAVTQYGSYTIKSHGGKLARTHMHDWLILLVLALIIGALNYIEPFHRFVGKEMMTDL</w:t>
      </w:r>
    </w:p>
    <w:p w14:paraId="6C07CF31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KFPFKPDTIPFWTVRVYVGLFPCVVFLVYYISRRDIYDLHHAVLGLLLSVLITGVITDSI</w:t>
      </w:r>
    </w:p>
    <w:p w14:paraId="02A47E6B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KDAVGRPRPNFYWRCFVDGVSVFDPSTMDVMCTNKNLKVTKEGYKSFPSGHTSWSFAGLG</w:t>
      </w:r>
    </w:p>
    <w:p w14:paraId="7B928CD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FLSLYLSGKIRAFNRNGHISKLCFVILPYLLAALVGVSCVDDYWHHWTDVFTGAVIGTVV</w:t>
      </w:r>
    </w:p>
    <w:p w14:paraId="4031CFE7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SALCYLHFFPSPHCTNSWAPYAYFRILAESGVQLSPAEMEAPYARHGYDEETGESSSLSA</w:t>
      </w:r>
    </w:p>
    <w:p w14:paraId="52019986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GQDLEELEAGKKH</w:t>
      </w:r>
    </w:p>
    <w:p w14:paraId="226B83E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 xml:space="preserve">&gt;AcLPP3A </w:t>
      </w:r>
    </w:p>
    <w:p w14:paraId="11AFB658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MEVQPETHTLRSHGVTVARTHVHDWLISMLLVVIYVMLNLIHPFHRFVGKDMMDDLKYP</w:t>
      </w:r>
    </w:p>
    <w:p w14:paraId="1CF312C1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LKDNTVPSWAVPIHAVLLPMAIFLFFYFRRRDVYDLHHAILGLLFSVLVTAVITSALKDA</w:t>
      </w:r>
    </w:p>
    <w:p w14:paraId="34234636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VGRPRPNFFWRCFPDGKDVYDQWGNVICHGKQSGVQEGYKSFPSGHTSWSFAGLGFLSLY</w:t>
      </w:r>
    </w:p>
    <w:p w14:paraId="48496620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LSGKIKAFDRRGHVAKLCVVFLPLLVASLVAISRINDYWHHWEDVFAGGLLGLTVATFCY</w:t>
      </w:r>
    </w:p>
    <w:p w14:paraId="42DFB1AA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LQFFPPPYHVEGWGPYAYFRVLEESRAATQPANAVNALNVRSTEARMESQQDERNINSFT</w:t>
      </w:r>
    </w:p>
    <w:p w14:paraId="1AAFB102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GISLAGDSSLTAEDLESGR</w:t>
      </w:r>
    </w:p>
    <w:p w14:paraId="612662EE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 xml:space="preserve">&gt;AcLPP1C </w:t>
      </w:r>
    </w:p>
    <w:p w14:paraId="18AE3010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AWKNLICFRSFPNFRGIFQGRVSGEELDAHTIRSHGVTVVRKHKYDWLILLLLVVIVII</w:t>
      </w:r>
    </w:p>
    <w:p w14:paraId="6D7682FE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LNFINPFYRFVGEDMMTDLKYPMKDNTVPVWAVPMYAVLLPIVVFLAFYFRRRCVYDLHH</w:t>
      </w:r>
    </w:p>
    <w:p w14:paraId="768C386A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AILGLLFAVLITGVLTESIKNAVGRPRPDFFWRCFPDGIDNYDKWGNVVCHGEDSIIKEG</w:t>
      </w:r>
    </w:p>
    <w:p w14:paraId="7C5D3B4E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HKSFPSGHTSLSFTGLGFLSLYLSGKIKAFNRKGHVAKLCIVFLPLLVASLVGISRVDDY</w:t>
      </w:r>
    </w:p>
    <w:p w14:paraId="1FB928D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WHHWQDVFAGGLLGFVVATFCYLQFFPPPYHTDGWGPYAYFRAQEESRLNPQLGQPANGP</w:t>
      </w:r>
    </w:p>
    <w:p w14:paraId="1D6032D8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NVQAQALNQETGGRYTSSMDDIESGRK</w:t>
      </w:r>
    </w:p>
    <w:p w14:paraId="0E8B5C8B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 xml:space="preserve">&gt;AcLPP2B </w:t>
      </w:r>
    </w:p>
    <w:p w14:paraId="1369EC5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PEIQLGAHTLRSHGAKVARIHMHDWLILLLLVVIEVILNLIEPFHRFVGEEMMEDLKYP</w:t>
      </w:r>
    </w:p>
    <w:p w14:paraId="619C3652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lastRenderedPageBreak/>
        <w:t>LQGNTVPIWAVPILGILLPLAIILTYYIIRRDVYDFHHAMLGLLFSVLITGVITDAIKDA</w:t>
      </w:r>
    </w:p>
    <w:p w14:paraId="40DCBF88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VGRPRPDFFWRCFPDGKGVFDPVTRNVMCTGLKSVIKEGHKSFPSGHTSWSFAGLGFLSL</w:t>
      </w:r>
    </w:p>
    <w:p w14:paraId="6FAC92C7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YLSGKIRAFDRGGHVAKLCIIVLPLLVASLVGVSRVDDYWHHWQDVFAGGLLGLTVASFC</w:t>
      </w:r>
    </w:p>
    <w:p w14:paraId="4A87DC58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YLQFFPPPYDVDGWGPHAYFEMLADSRNGTQSSANSTSCLIVCQTELDNVYAQSQHGMSS</w:t>
      </w:r>
    </w:p>
    <w:p w14:paraId="591D0624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SEVRTRDTSPILDEMESGRRH</w:t>
      </w:r>
    </w:p>
    <w:p w14:paraId="49817BAE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oLPP1</w:t>
      </w:r>
    </w:p>
    <w:p w14:paraId="07728B92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VLGSLFAPLKFWGNTQEQEPQRGRMQEIDLGIHTIRSHGGGLASKHKHDWIILVILVAIEIGLQLISPFYRYVGKDMMTDLKYPFNDNTIPVWSVPIYAVLLPIIIFVCFYVKRTCVYDLHHSILGLLFTVLITGIITDSIKLATGRPRPNFYWRCFPDGKELYDALGGVVCHGEPGEVKEGHKSFPSGHTSWSFAGLGFLSLYLSGKIKAFNREGHVAKLCIVFAPLLAACLVGISRVDDYWHHWQDVFAGGLIGLFVAAFCYRQFYPNPYHEEGWGPYAYFIAALERGSQQNGDALRTMSLQVEPTSLENMESGTSTAPR</w:t>
      </w:r>
    </w:p>
    <w:p w14:paraId="50610CD8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oLPP2</w:t>
      </w:r>
    </w:p>
    <w:p w14:paraId="3636AC23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GKITLGSHTVKSHGWKVAREHLIDWIILVLLGIVIIVLNIMEPFHRYIGPDMLTDLTFPLYQDTIPIWAVPIICILVPICIFTVYYYFGRDVYDLHHAILGIGFSCLVTGVTTDSIKNAVGRPRPNFFHRCFPDGKAKFDSVTKDVVCHGVKKIIKEGYKSFPSGHTSWSFAGLTFLAWYLSGKIKVFDRRGHVAKLCLVFLPILVAVLIGITRVDDYWHHWTDVFAGAIIGIFFSSLSYLHFFPYPYDDNGWAPHAYFRMLAESSRRDTTMTRSGSREMLENDVELGSSSMPHHRNRGSTDSE</w:t>
      </w:r>
    </w:p>
    <w:p w14:paraId="6A76833E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oLPP3</w:t>
      </w:r>
    </w:p>
    <w:p w14:paraId="5F95DB21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QEIDLGIHTIRSHGGSVASKHKHDWIILVILVAIEIGLQLISPFYRYVGRDMMTDLKYPFNDNTVPVWSVPIYAVLLPIIIFVCFYMKRTCVYDLHHSILGLLFTVLITGIITDSIKLATGRPRPNFYWRCFPDGKEVYNALGGVICHGKPGEVKEGHKSFPSGHTSWSFAGLGYLSLYLSGKVKAFNREGHVAKLCIVFAPLLAACLVGISRVDDYWHHWQDVFAGALIGLFVAAFCYRQFYPNPYHEEGWGPYAYFRAVQERGQAQNGDALRTMSLQVEPTSLENMESGTSSVRR</w:t>
      </w:r>
    </w:p>
    <w:p w14:paraId="130479A0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oLPP4</w:t>
      </w:r>
    </w:p>
    <w:p w14:paraId="2DBAB389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PEIQLGAHTIRSHGVAVARFHMHDWLILVLLIVIEVVLNVIEPFHRFVGEDMLTDLRYPLQDNTVPFWAVPLIAVVLPFAVISVYYFIRRDVYDLHHAILGLLFSVLITGVITDAIKDAVGRPRPDFFWRCFPDGRGRGHVAKLCIVFLPLLVAALVGVSRVDDYWHHWQDVFGGAIIGLTVASFCYLQFFPPPYDPDGWGPHAYFQMLADSRNVVQNSAGMNNLSVRQAELENVYVDQQGTSMEISRSNTRDTTRTLESC</w:t>
      </w:r>
    </w:p>
    <w:p w14:paraId="6E866263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raLPP1</w:t>
      </w:r>
    </w:p>
    <w:p w14:paraId="34796514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MREAHQSTHTVRSHGMTLARTHMHDWIILVLLVILECILLIIHPFYRFVGKDMMTDLSYPLKSNTVPIWSVPVYAMLLPLAIFIFIYFRRRDVYDLHHAVLGLLYSVLVTAVLTDSIKNAVGRPRPDFFWRCFPDGKAVYDALGDVICHGDKSVIREGHKSFPSGHTSWSFAGLGFLSLYLSGKIRAFDGKGHVAKLCIVILPLLVAALVGISRVDDYWHHWQDVFAGGLLGIVVSTFCYLQFFPPPYRTEAWGPYAYFLVLEAARAQAQAAENEMAQRPPQGDNGEEEDGGFMGLHLVDNPSMRREEADVEAGRVPSRG</w:t>
      </w:r>
    </w:p>
    <w:p w14:paraId="30278682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raLPP2</w:t>
      </w:r>
    </w:p>
    <w:p w14:paraId="776005AF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GKITLGSHTVKSHGWKVAREHLIDWIILVLLGIVIIVLNIMEPFHRYIGPDMLTDLTFPLYQDTIPIWAVPIICILVPICIFTVYYYFGRDVYDLHHAILGIGFSCLVTGVTTDSIKNAVGRPRPNFFHRCFPDGKAKFDSVTKDVVCHGLKKIIKEGYKSFPSGHTSWSFAGLTFLAWYLSGKIKVFDRRGHVAKLCLVFLPILVAVLIGITRVDDYWHHWTDVFAGAIIGIFFASLSYLHFFPYPYDDNGWAPHAYFRMLAESSRRDTTMTRSSSREMLENDVELGSTSMPHHRNRGSTDSE</w:t>
      </w:r>
    </w:p>
    <w:p w14:paraId="39C71052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lastRenderedPageBreak/>
        <w:t>&gt;BraLPP3</w:t>
      </w:r>
    </w:p>
    <w:p w14:paraId="24C9FC79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GIVIVAVTNRGPEVSGTADNWVSPSDIPLIEPYSKEHKMREAQLGAHTVRSHGMTLARTHMHDWIILVLLVILECILLIIHPFYRFVSKDMMTDLSFPLKSNTVPIWTVPIYAMLLPLVIFIAIYFRRRDVYDLHHAVLGLLYSVLVTAVLTDSIKNAVGRPRPDFFWRCFPDGKAVYDSLGDVICHGDKSVIREGHKSFPSGHTSWSFAGLGFLSLYLSGKIQAFDGKGHVAKLCIVILPLLVAALVGISRVDDYWHHWQDVFAGGLLGLVVSTFCYLQFFPPPYHTEAWGPYAYFQVLEAARAQAQAAENGVAQGGNGEEEDGGFMGLHLVDNPSMRREDEDVEAGRVPRG</w:t>
      </w:r>
    </w:p>
    <w:p w14:paraId="73E769E6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raLPP4</w:t>
      </w:r>
    </w:p>
    <w:p w14:paraId="0FD68263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YFCKLRKDSDESYRQNWLDVKQSVVVEQEPQRGRMQEIDLAIHTIRSHGAGVASKHKHDWIILVILVAIEIGLQLISPFYRYVGRDMMTDLKYPFNDNTVPVWSVPIYAVLLPIIVFVCFYMKRTCVYDLHHSILGLLFTVLITGIITDSIKLATGRPRPNFYWRCFPDGKEVYNALGGVICHGKPGEVKEGHKSFPSGHTSWSFAGLGYLSLYLSGKVKAFNREGHVAKLCLVFAPLLAACLVGISRVDDYWHHWQDVFAGALIGLFVAAFCYRQFYPNPYHEEGWGPYAYFRAAQERGQAQNGDVLRTMSLQVEPTSLENMESGTSSVRR</w:t>
      </w:r>
    </w:p>
    <w:p w14:paraId="3354BDBF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raLPP5</w:t>
      </w:r>
    </w:p>
    <w:p w14:paraId="5500218D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PEIQLGAHTIRSHGVTVARFHMHDWLILLLLIVIEVVLNVIEPFHRFVGEDMLTDLRYPLQDNTVPFWAVPLIAVVLPFVVISVYYFIRRDVYDLHHAILGLLFSVLITGVITDAIKDAVGRPRPDFFWRCFPDGRGFFHNVTRDVLCTGDKNVVKEGHKSFPSGHTSWSFAGLGFLALYLSGKIRVFDQRGHVAKLCIVFLPLLVAALVGVSRVDDYWHHWQDVFGGAIIGLTVASFCYLQFFPPPYDPDGWGPHAYFQMLADSRNVVQNSAGMNNLSVRQAELENVYVHQQGTSMEISRSNTRGTPQEC</w:t>
      </w:r>
    </w:p>
    <w:p w14:paraId="0113FDE9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raLPP6</w:t>
      </w:r>
    </w:p>
    <w:p w14:paraId="7700856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LKILSPAPRLCCPGIAFSCLVTGVTTDSIKDAVDWPRPNFFYRCFPDGKPKFDPETRMLYHGVKKIIKEGYKSFPSGHTSWWAPHAYFRMLAEKSGLATTMTHGAVLE</w:t>
      </w:r>
    </w:p>
    <w:p w14:paraId="6A0A64E8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nLPP1.1</w:t>
      </w:r>
    </w:p>
    <w:p w14:paraId="2BCE0F58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NCIPLLRSSKSETSNPINLQEQEPQRGRMQEIDLGIHTIRSHGVGVASKHKHDWIILVILVAIEIGLQLISPFYRYVGRDMMTDLKYPFNDNTVPVWSVPIYAVLLPIIVFVCFYMKRTCVYDLHHSILGLLFTVLITGIITDSIKLATGRPRPNFYWRCFPDGNEVYNALGGVICHGKPGEVKEGHKSFPSGHTSWSFAGLGYLSLYLSGKVKAFNREGHVAKLCLVFAPLLAACLVGISRVDDYWHHWQDVFAGALIGLFVAAFCYRQFYPNPYHEEGWGPYAYFRAAQERGQAQNGDVLRTMSLQVEPTSLENMESGTSSVRR</w:t>
      </w:r>
    </w:p>
    <w:p w14:paraId="1B2F6E80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nLPP1.2</w:t>
      </w:r>
    </w:p>
    <w:p w14:paraId="05AEDB94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VFGSFFSSLKFWGNSQEQEPQRGRMQEIDLGIHTIRSHGGSVASKHKHDWIILVILVAIEIGLQLISPFYRYVGRDMMTDLKYPFNDNTVPVWSVPIYAVLLPIIIFVWFYMKRTCVYDLHHSILGLLFTVLITGIITDSIKLATGRPRPNFYWRCFPDGKEVYNALGGVICHGKPGEVKEGHKSFPSGHTSWSFAGLGYLSLYLSGKVKAFNREGHVAKLCIVFAPLLAACLVGISRVDDYWHHWQDVFAGALIGLFVAAFCYRQFYPNPYHEEGWGPYAYFRAVQERGQAHNGDALRTMSLQVEPTSLENMESGTSSVRR</w:t>
      </w:r>
    </w:p>
    <w:p w14:paraId="202A5D49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nLPP1.3</w:t>
      </w:r>
    </w:p>
    <w:p w14:paraId="14498CEB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VLGSLFAPLKFWGNTQEQEPQRGRMQEIDLGIHTIRSHGGGLASKHKHDWIILVILVAIEIGLQLISPFYRYVGKDMMTDLKYPFNDNTIPVWSVPIYAVLLPIIIFVCFYVKRTCVYDLHHSILGLLFTVLITGIITDSIKLATGRPRPNFYWRCFPDGKELFDALGGVVCHGEPGEVKEGHKSFPSGHTSWSFAGLGFLSLYLSGKLKAFNREGHVAKLCIVFAPLLAACLVGISRVDDYWHHWQDVFAGGLIGLFVAAFCYRQFYPNPYHEEGWGPYAYFIAAQERGQQQNGDALRTVSLE</w:t>
      </w:r>
      <w:r w:rsidRPr="00012136">
        <w:rPr>
          <w:rFonts w:ascii="Times New Roman" w:hAnsi="Times New Roman" w:cs="Times New Roman"/>
        </w:rPr>
        <w:lastRenderedPageBreak/>
        <w:t>NMESGTSTAPR</w:t>
      </w:r>
    </w:p>
    <w:p w14:paraId="64AFCD37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nLPP2.1</w:t>
      </w:r>
    </w:p>
    <w:p w14:paraId="47609983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PEIQLGAHTIRSHGVTVARFHMHDWLILVLLIVIEVVLNVIEPFHRFVGEDMLTDLRYPLQDNTVPFWAVPLIALVLPFAVISVYYFIRRDVYDLHHAILGLLFSVLITGVITDAIKDAVGRPRPDFFWRCFPDGRGFFHNVTRDVLCTGDKDVVKEGHKSFPSGHTSWSFAGLGFLALYLSGKIRVFDQRGHVAKLCIVFLPLLVAALVGVSRVDDYWHHWQDVFGGAIIGLTVASFCYLQFFPPPYDPDGWGPHAYFQMLADSRNVVQNSAGMNNLSVRQAELENVYVDQQGTSMEISRSNTRDTTRTLESC</w:t>
      </w:r>
    </w:p>
    <w:p w14:paraId="5FEE0AF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nLPP2.2</w:t>
      </w:r>
    </w:p>
    <w:p w14:paraId="4A274713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PEIQLGAHTIRSHGVTVARFHMHDWLILLLLIVIEVVLNVIEPFHRFVGEDMLTDLRYPLQDNTVPFWAVPLIAVVLPFVVISVYYFIRRDVYDLHHAILGLLFSVLITGVITDAIKDAVGRPRPDFFWRCFPDGRGFFHNVTRDVLCTGDKDVVKEGHKSFPSGHTSWSFAGLGFLALYLSGKIRVFDQRGHVAKLCIVFLPLLVAALVGVSRVDDYWHHWQDVFGGAIIGLTVASFCYLQFFPPPYDPDGWGPHAYFQMLADSRNVVQNSAGMNNLSVSQAELENVYVHQQGTSMEISRSNTRGTPQEC</w:t>
      </w:r>
    </w:p>
    <w:p w14:paraId="5FDE7739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nLPP3.1</w:t>
      </w:r>
    </w:p>
    <w:p w14:paraId="74909EF2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PFPRFLNFGGLFQAVTNREPEISVTADNWVSPSDIPLIEPFSKEHKMREAQLGAHTVRSHGMTLARTHMHDWIILVLLVVLECILLIIHPFYRFVGKDMMTDLSYPLKSNTVPIWSVPVYAMLLPLVIFISIYFRRRDVYDLHHAVLGLLYSVLVTAVLTDSIKNAVGRPRPDFFWRCFPDGKAVYDTLGDVICHGDKSVIREGHKSFPSGHTSWSFAGLGFLSLYLSGKIQAFDGKGHVAKLCIVILPLLVAALVGISRVDDYWHHWQDVFAGGLLGLVVSTFCYLQFFPPPYHTEAWGPYAYFQVLEAARAQAQAAENGVAQGGNGEEEDGGFMGLHLVDNPSMRREEEDVEAGRVPRG</w:t>
      </w:r>
    </w:p>
    <w:p w14:paraId="6B2E9090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nLPP3.2</w:t>
      </w:r>
    </w:p>
    <w:p w14:paraId="746CDED1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PFPRFLNFGGIFQAVTNRGPEVSGTADNWVSPSDIPLIEPYSKEHKMREAQLGAHTVRSHGMTLARTHMHDWIILVLLVVLECILLIIHPFYRFVSKDMMTDLSFPLKSNTVPIWSVPVYAMLLPLVIFIAIYFRRRDVYDLHHAVLGLLYSVLVTAVLTDSIKNAVGRPRPDFFWRCFPDGKAFYDSLGDVICHGDKSVIREGHKSFPSGHTSWSFAGLGFLSLYLSGKIQAFDGKGHVAKLCIVILPLLVAALVGISRVDDYWHHWQDVFAGGLLGLVVSTFCYLQFFPPPYHTEAWGPYAYFQVLEAARAQAQAAENGVAQGGNGEEEDGGFMGLHLVDNPSMRREDEDVEAGRVPRG</w:t>
      </w:r>
    </w:p>
    <w:p w14:paraId="0FACF788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nLPP3.3</w:t>
      </w:r>
    </w:p>
    <w:p w14:paraId="79A0DCC4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MREAQQGTHTVRSHGMTLARTHMHDWIILVLLVILECILLIIHPFYRFVGKDMMTDLNYPLKSNTVPIWSVPVYAMLLPLAIFVFIYFRRRDVYDLHHAVLGLLYSVLVTAVLTDSIKNAVGRPRPDFFWRCFPDGKAVYDSLGDVICHGDKSVIREGHKSFPSGHTSWSFAGLGFLSLYLSGKIRAFDGKGHVAKLCIVILPLLVAALVGISRVDDYWHHWQDVFAGGLLGLVVSTFCYLQFFPPPYRTEAWGPYAYFLVLEAARAQAQAAENEAVQRPPQGDNGEEEDGGFMGLHLVDNPSMRREEADVEAGRVPSRG</w:t>
      </w:r>
    </w:p>
    <w:p w14:paraId="2B424C88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nLPP3.4</w:t>
      </w:r>
    </w:p>
    <w:p w14:paraId="297EC4AA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MREAHQSTHTVRSHGMTLARTHMHDWIILVLLVILECILLIIHPFYRFVGKDMMTDLSYPLKSNTVPIWSVPVYAMLLPLAIFIFIYFRRRDVYDLHHAVLGLLYSVLVTAVLTDSIKNAVGRPRPDFFWRCFPDGKAVYDALGDVICHGDKSVIREGHKSFPSGHTSWSFAGLGFLSLYLSGKIRAFDGKGHVAKLCIVILPLLVAALVGISRVDDYWHHWQDVFAGGLLGIVVSTICYLQFFPPPYRTEAWGPYAYFLVLEAARAQAQAAENEMAQRPPQGDNGEEEDGGFMGLHLVDNPSMRREEADVEAGRVPSRG</w:t>
      </w:r>
    </w:p>
    <w:p w14:paraId="7F4B7DA1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nLPP4.1</w:t>
      </w:r>
    </w:p>
    <w:p w14:paraId="0E1F7B75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lastRenderedPageBreak/>
        <w:t>MGKITLGSHTVKSHGWKVAREHLIDWIILVLLGIVIIVLNIMEPFHRYIGPDMLTDLTFPLYQDTIPIWAVPIICILVPICIFTVYYYFGRDVYDLHHAILGIGFSCLVTGVTTDSIKNAVGRPRPNFFHRCFPDGKAKFDSVTKDVVCHGLKKIIKEGYKSFPSGHTSWSFAGLTFLAWYLSGKIKVFDRRGHVAKLCLVFLPILVAVLIGITRVDDYWHHWTDVFAGAIIGIFFASLSYLHFFPYPYDDNGWAPHAYFRMLAESSRRDTTMTRSSSREMLENDVELGSTSMPHHRNRGSTDSE</w:t>
      </w:r>
    </w:p>
    <w:p w14:paraId="68CFF59E" w14:textId="77777777" w:rsidR="0001213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&gt;BnLPP4.2</w:t>
      </w:r>
    </w:p>
    <w:p w14:paraId="61015881" w14:textId="0D0E9E7F" w:rsidR="00071CD6" w:rsidRPr="00012136" w:rsidRDefault="00012136" w:rsidP="00012136">
      <w:pPr>
        <w:rPr>
          <w:rFonts w:ascii="Times New Roman" w:hAnsi="Times New Roman" w:cs="Times New Roman"/>
        </w:rPr>
      </w:pPr>
      <w:r w:rsidRPr="00012136">
        <w:rPr>
          <w:rFonts w:ascii="Times New Roman" w:hAnsi="Times New Roman" w:cs="Times New Roman"/>
        </w:rPr>
        <w:t>MGKITLGSHTVKSHGWKVAREHLIDWIILVLLGIVIIVLNIMEPFHRYIGPDMLTDLTFPLYQDTIPIWAVPIICILVPICIFTVYYYFGRDVYDLHHAILGIGFSCLVTGVTTDSIKNAVGRPRPNFFHRCFPDGKAKFDSVTKDVVCHGLKKIIKEGYKSFPSGHTSWSFAGLTFLAWYLSGKIKVFDRRGHVAKLCLVFLPILVAVLIGITRVDDYWHHWTDVFAGAIIGIFFSSLSYLHFFPYPYDDNGWAPHAYFRMLAESSRRDTTMTRSGSREMLENDVELGSTSMPHHRNRGSTDSE</w:t>
      </w:r>
    </w:p>
    <w:sectPr w:rsidR="00071CD6" w:rsidRPr="00012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1A580" w14:textId="77777777" w:rsidR="00A17DFC" w:rsidRDefault="00A17DFC" w:rsidP="00012136">
      <w:r>
        <w:separator/>
      </w:r>
    </w:p>
  </w:endnote>
  <w:endnote w:type="continuationSeparator" w:id="0">
    <w:p w14:paraId="41C11FA7" w14:textId="77777777" w:rsidR="00A17DFC" w:rsidRDefault="00A17DFC" w:rsidP="00012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7D2A1B" w14:textId="77777777" w:rsidR="00A17DFC" w:rsidRDefault="00A17DFC" w:rsidP="00012136">
      <w:r>
        <w:separator/>
      </w:r>
    </w:p>
  </w:footnote>
  <w:footnote w:type="continuationSeparator" w:id="0">
    <w:p w14:paraId="3BDF0269" w14:textId="77777777" w:rsidR="00A17DFC" w:rsidRDefault="00A17DFC" w:rsidP="00012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D87"/>
    <w:rsid w:val="00012136"/>
    <w:rsid w:val="00071CD6"/>
    <w:rsid w:val="00A17DFC"/>
    <w:rsid w:val="00AD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6674C"/>
  <w15:chartTrackingRefBased/>
  <w15:docId w15:val="{12A0A1BF-D94F-4E68-95F0-42BF35D8E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21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2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74</Words>
  <Characters>8974</Characters>
  <Application>Microsoft Office Word</Application>
  <DocSecurity>0</DocSecurity>
  <Lines>74</Lines>
  <Paragraphs>21</Paragraphs>
  <ScaleCrop>false</ScaleCrop>
  <Company/>
  <LinksUpToDate>false</LinksUpToDate>
  <CharactersWithSpaces>10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亚明</dc:creator>
  <cp:keywords/>
  <dc:description/>
  <cp:lastModifiedBy>杨亚明</cp:lastModifiedBy>
  <cp:revision>2</cp:revision>
  <dcterms:created xsi:type="dcterms:W3CDTF">2022-06-22T09:15:00Z</dcterms:created>
  <dcterms:modified xsi:type="dcterms:W3CDTF">2022-06-22T09:17:00Z</dcterms:modified>
</cp:coreProperties>
</file>